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817" w:type="dxa"/>
        <w:tblInd w:w="93" w:type="dxa"/>
        <w:tblLook w:val="04A0" w:firstRow="1" w:lastRow="0" w:firstColumn="1" w:lastColumn="0" w:noHBand="0" w:noVBand="1"/>
      </w:tblPr>
      <w:tblGrid>
        <w:gridCol w:w="4785"/>
        <w:gridCol w:w="1440"/>
        <w:gridCol w:w="1546"/>
        <w:gridCol w:w="900"/>
        <w:gridCol w:w="1266"/>
        <w:gridCol w:w="1440"/>
        <w:gridCol w:w="1440"/>
      </w:tblGrid>
      <w:tr w:rsidR="00D30657" w:rsidRPr="000358A9" w:rsidTr="00D30657">
        <w:trPr>
          <w:trHeight w:val="255"/>
        </w:trPr>
        <w:tc>
          <w:tcPr>
            <w:tcW w:w="1281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0657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</w:pPr>
          </w:p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>Supplemental Table 2</w:t>
            </w: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 xml:space="preserve">: Final model results for mixed model ANOVAs of </w:t>
            </w:r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 xml:space="preserve">cadmium </w:t>
            </w:r>
            <w:proofErr w:type="gramStart"/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 xml:space="preserve">concentration </w:t>
            </w: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 xml:space="preserve"> for</w:t>
            </w:r>
            <w:proofErr w:type="gramEnd"/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 xml:space="preserve"> each measured plan</w:t>
            </w:r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>t organ</w:t>
            </w: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 xml:space="preserve"> as well as </w:t>
            </w:r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 xml:space="preserve">for </w:t>
            </w: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>substrate.</w:t>
            </w:r>
          </w:p>
        </w:tc>
      </w:tr>
      <w:tr w:rsidR="00D30657" w:rsidRPr="000358A9" w:rsidTr="00D30657">
        <w:trPr>
          <w:trHeight w:val="26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>Cadmium concentration in plant organs: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</w:pPr>
          </w:p>
        </w:tc>
      </w:tr>
      <w:tr w:rsidR="00D30657" w:rsidRPr="000358A9" w:rsidTr="00D30657">
        <w:trPr>
          <w:trHeight w:val="26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</w:pPr>
          </w:p>
        </w:tc>
        <w:tc>
          <w:tcPr>
            <w:tcW w:w="2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>Treatment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>Population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>Treatment x Population</w:t>
            </w:r>
          </w:p>
        </w:tc>
      </w:tr>
      <w:tr w:rsidR="00D30657" w:rsidRPr="000358A9" w:rsidTr="00D30657">
        <w:trPr>
          <w:trHeight w:val="26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proofErr w:type="spellStart"/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df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i/>
                <w:iCs/>
                <w:color w:val="auto"/>
                <w:sz w:val="28"/>
                <w:szCs w:val="18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proofErr w:type="spellStart"/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df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i/>
                <w:iCs/>
                <w:color w:val="auto"/>
                <w:sz w:val="28"/>
                <w:szCs w:val="18"/>
              </w:rPr>
              <w:t>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proofErr w:type="spellStart"/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df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i/>
                <w:iCs/>
                <w:color w:val="auto"/>
                <w:sz w:val="28"/>
                <w:szCs w:val="18"/>
              </w:rPr>
              <w:t>F</w:t>
            </w:r>
            <w:bookmarkStart w:id="0" w:name="_GoBack"/>
            <w:bookmarkEnd w:id="0"/>
          </w:p>
        </w:tc>
      </w:tr>
      <w:tr w:rsidR="00D30657" w:rsidRPr="000358A9" w:rsidTr="00D30657">
        <w:trPr>
          <w:trHeight w:val="26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>Root</w:t>
            </w:r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>s</w:t>
            </w: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12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217.52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12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2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1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2.18</w:t>
            </w:r>
          </w:p>
        </w:tc>
      </w:tr>
      <w:tr w:rsidR="00D30657" w:rsidRPr="000358A9" w:rsidTr="00D30657">
        <w:trPr>
          <w:trHeight w:val="26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>Nodule</w:t>
            </w:r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>s</w:t>
            </w: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6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9.00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6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2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4.75**</w:t>
            </w:r>
          </w:p>
        </w:tc>
      </w:tr>
      <w:tr w:rsidR="00D30657" w:rsidRPr="000358A9" w:rsidTr="00D30657">
        <w:trPr>
          <w:trHeight w:val="26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>Stem</w:t>
            </w:r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>s</w:t>
            </w: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12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67.50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12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6.14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1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2.64*</w:t>
            </w:r>
          </w:p>
        </w:tc>
      </w:tr>
      <w:tr w:rsidR="00D30657" w:rsidRPr="000358A9" w:rsidTr="00D30657">
        <w:trPr>
          <w:trHeight w:val="26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>Leav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11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48.69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11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7.44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1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3.95**</w:t>
            </w:r>
          </w:p>
        </w:tc>
      </w:tr>
      <w:tr w:rsidR="00D30657" w:rsidRPr="000358A9" w:rsidTr="00D30657">
        <w:trPr>
          <w:trHeight w:val="26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</w:pPr>
            <w:proofErr w:type="spellStart"/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>Root:Shoot</w:t>
            </w:r>
            <w:proofErr w:type="spellEnd"/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>Rati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12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36.35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12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proofErr w:type="spellStart"/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n.s</w:t>
            </w:r>
            <w:proofErr w:type="spellEnd"/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1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2.09</w:t>
            </w:r>
          </w:p>
        </w:tc>
      </w:tr>
      <w:tr w:rsidR="00D30657" w:rsidRPr="000358A9" w:rsidTr="00D30657">
        <w:trPr>
          <w:trHeight w:val="26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>Flower</w:t>
            </w:r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>s</w:t>
            </w: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6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494.46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6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23.58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13.07***</w:t>
            </w:r>
          </w:p>
        </w:tc>
      </w:tr>
      <w:tr w:rsidR="00D30657" w:rsidRPr="000358A9" w:rsidTr="00D30657">
        <w:trPr>
          <w:trHeight w:val="26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>Fruit</w:t>
            </w:r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>s</w:t>
            </w: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3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80.68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3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proofErr w:type="spellStart"/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n.s</w:t>
            </w:r>
            <w:proofErr w:type="spellEnd"/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5.6*</w:t>
            </w:r>
          </w:p>
        </w:tc>
      </w:tr>
      <w:tr w:rsidR="00D30657" w:rsidRPr="000358A9" w:rsidTr="00D30657">
        <w:trPr>
          <w:trHeight w:val="26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>Seed</w:t>
            </w:r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>s</w:t>
            </w: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2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proofErr w:type="spellStart"/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n.s</w:t>
            </w:r>
            <w:proofErr w:type="spellEnd"/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2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3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6.76*</w:t>
            </w:r>
          </w:p>
        </w:tc>
      </w:tr>
      <w:tr w:rsidR="00D30657" w:rsidRPr="000358A9" w:rsidTr="00D30657">
        <w:trPr>
          <w:trHeight w:val="26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 xml:space="preserve">Pollen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-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3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3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-</w:t>
            </w:r>
          </w:p>
        </w:tc>
      </w:tr>
      <w:tr w:rsidR="00D30657" w:rsidRPr="000358A9" w:rsidTr="00D30657">
        <w:trPr>
          <w:trHeight w:val="26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</w:p>
        </w:tc>
      </w:tr>
      <w:tr w:rsidR="00D30657" w:rsidRPr="000358A9" w:rsidTr="00D30657">
        <w:trPr>
          <w:trHeight w:val="26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>Cadmium concentration in substr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</w:p>
        </w:tc>
      </w:tr>
      <w:tr w:rsidR="00D30657" w:rsidRPr="000358A9" w:rsidTr="00D30657">
        <w:trPr>
          <w:trHeight w:val="26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>Substr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14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2173.39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14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19.46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-</w:t>
            </w:r>
          </w:p>
        </w:tc>
      </w:tr>
      <w:tr w:rsidR="00D30657" w:rsidRPr="000358A9" w:rsidTr="00D30657">
        <w:trPr>
          <w:trHeight w:val="26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>Control substrate vs. Substrate with plan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16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1602.32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16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proofErr w:type="spellStart"/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n.s</w:t>
            </w:r>
            <w:proofErr w:type="spellEnd"/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-</w:t>
            </w:r>
          </w:p>
        </w:tc>
      </w:tr>
      <w:tr w:rsidR="00D30657" w:rsidRPr="000358A9" w:rsidTr="00D30657">
        <w:trPr>
          <w:trHeight w:val="26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>Substrate with plan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13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1979.79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13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29.24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-</w:t>
            </w:r>
          </w:p>
        </w:tc>
      </w:tr>
      <w:tr w:rsidR="00D30657" w:rsidRPr="000358A9" w:rsidTr="00D30657">
        <w:trPr>
          <w:trHeight w:val="26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auto"/>
                <w:sz w:val="28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auto"/>
                <w:sz w:val="28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auto"/>
                <w:sz w:val="28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auto"/>
                <w:sz w:val="28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auto"/>
                <w:sz w:val="28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auto"/>
                <w:sz w:val="28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auto"/>
                <w:sz w:val="28"/>
                <w:szCs w:val="20"/>
              </w:rPr>
            </w:pPr>
          </w:p>
        </w:tc>
      </w:tr>
      <w:tr w:rsidR="00D30657" w:rsidRPr="000358A9" w:rsidTr="00D30657">
        <w:trPr>
          <w:trHeight w:val="26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18"/>
              </w:rPr>
              <w:t>***p</w:t>
            </w:r>
            <w:r w:rsidRPr="000358A9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18"/>
              </w:rPr>
              <w:t>≤</w:t>
            </w:r>
            <w:r w:rsidRPr="0003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18"/>
              </w:rPr>
              <w:t>.0001, **p≤.001, *p≤.01, p≤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57" w:rsidRPr="000358A9" w:rsidRDefault="00D30657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</w:p>
        </w:tc>
      </w:tr>
    </w:tbl>
    <w:p w:rsidR="00126478" w:rsidRDefault="00126478"/>
    <w:sectPr w:rsidR="00126478" w:rsidSect="00D306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MS PMincho"/>
    <w:panose1 w:val="00000000000000000000"/>
    <w:charset w:val="80"/>
    <w:family w:val="roman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657"/>
    <w:rsid w:val="00126478"/>
    <w:rsid w:val="00D30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657"/>
    <w:pPr>
      <w:tabs>
        <w:tab w:val="left" w:pos="720"/>
      </w:tabs>
      <w:suppressAutoHyphens/>
    </w:pPr>
    <w:rPr>
      <w:rFonts w:ascii="Liberation Serif" w:eastAsia="Liberation Serif" w:hAnsi="Liberation Serif" w:cs="Liberation Serif"/>
      <w:color w:val="00000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657"/>
    <w:pPr>
      <w:tabs>
        <w:tab w:val="left" w:pos="720"/>
      </w:tabs>
      <w:suppressAutoHyphens/>
    </w:pPr>
    <w:rPr>
      <w:rFonts w:ascii="Liberation Serif" w:eastAsia="Liberation Serif" w:hAnsi="Liberation Serif" w:cs="Liberation Serif"/>
      <w:color w:val="00000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Charleston</Company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ter, Matt</dc:creator>
  <cp:lastModifiedBy>Rutter, Matt</cp:lastModifiedBy>
  <cp:revision>1</cp:revision>
  <dcterms:created xsi:type="dcterms:W3CDTF">2013-04-08T21:01:00Z</dcterms:created>
  <dcterms:modified xsi:type="dcterms:W3CDTF">2013-04-08T21:02:00Z</dcterms:modified>
</cp:coreProperties>
</file>